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646"/>
        <w:gridCol w:w="3395"/>
        <w:gridCol w:w="1233"/>
        <w:gridCol w:w="1566"/>
        <w:gridCol w:w="2136"/>
        <w:gridCol w:w="1457"/>
        <w:gridCol w:w="1433"/>
        <w:gridCol w:w="8"/>
      </w:tblGrid>
      <w:tr>
        <w:trPr>
          <w:trHeight w:val="315" w:hRule="atLeast"/>
        </w:trPr>
        <w:tc>
          <w:tcPr>
            <w:tcW w:w="129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Extended Data Table 1-1. Summary of statistical analyses by sex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igures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Type of test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tatistical value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A</w:t>
            </w:r>
          </w:p>
        </w:tc>
        <w:tc>
          <w:tcPr>
            <w:tcW w:w="6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1M-N=12; 3M-N=15, 4M- N=12; 6M-N=4); WT (1M-N=7; 3M-N=19, 4M- N=13; 6M-N=3) tTA (1M-N=3; 3M-N=6, 4M- N=12; 6M-N=4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aries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Two-way repeated-measures  ANOVA with Bonferroni post-test 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*Ag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1.266DFn = 6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2803</w:t>
            </w:r>
          </w:p>
        </w:tc>
      </w:tr>
      <w:tr>
        <w:trPr>
          <w:trHeight w:val="465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5.430; DFn = 2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0058</w:t>
            </w:r>
          </w:p>
        </w:tc>
      </w:tr>
      <w:tr>
        <w:trPr>
          <w:trHeight w:val="465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29.36 DFn = 3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&lt;0.0001</w:t>
            </w:r>
          </w:p>
        </w:tc>
      </w:tr>
      <w:tr>
        <w:trPr>
          <w:trHeight w:val="42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33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1M-N=4; 3M-N=11, 4M- N=9; 6M-N=3); WT (1M-N=12; 3M-N=14, 4M- N=14; 6M-N=3) tTA (1M-N=6; 3M-N=9, 4M- N=10; 6M-N=5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aries</w:t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*Ag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0.3316; DFn = 6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9186</w:t>
            </w:r>
          </w:p>
        </w:tc>
      </w:tr>
      <w:tr>
        <w:trPr>
          <w:trHeight w:val="375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1.008; DFn = 2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3693</w:t>
            </w:r>
          </w:p>
        </w:tc>
      </w:tr>
      <w:tr>
        <w:trPr>
          <w:trHeight w:val="435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35.76; DFn = 3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&lt;0.0001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B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2), tTA (N=9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-month-old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ne-way ANOVA with Tukey post-test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0.07656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9265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0), tTA (N=11)</w:t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1.223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3114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C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2), tTA (N=8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-month-old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ne-way ANOVA with Tukey post-test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3.208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0575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0), tTA (N=11)</w:t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1.584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2243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D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2), tTA (N=8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-month-old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ne-way ANOVA with Tukey post-test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12.89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0001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0), tTA (N=11)</w:t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2.034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1512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E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2), tTA (N=9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-month-old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ne-way ANOVA with Tukey post-test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1.991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1554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0), tTA (N=11)</w:t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2.908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0740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F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2), tTA (N=9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-month-old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ne-way ANOVA with Tukey post-test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6986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5060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0), tTA (N=11)</w:t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0.8015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4587</w:t>
            </w:r>
          </w:p>
        </w:tc>
      </w:tr>
      <w:tr>
        <w:trPr>
          <w:trHeight w:val="60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G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0), tTA (N=11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-month-old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ne-way ANOVA with Tukey post-test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=7.128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0036</w:t>
            </w:r>
          </w:p>
        </w:tc>
      </w:tr>
      <w:tr>
        <w:trPr>
          <w:trHeight w:val="615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8), WT (N=10), tTA (N=11)</w:t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=0.5372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5910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A</w:t>
            </w:r>
          </w:p>
        </w:tc>
        <w:tc>
          <w:tcPr>
            <w:tcW w:w="6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4), WT (N=5), tTA (N=5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-6-month-old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Two-way repeated-measures  ANOVA with Bonferroni post-test 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*Training Day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1.243; DFn = 6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3034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9.346; DFn = 2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0004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ining Day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15.33; DFn = 3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33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6), WT (N=5), tTA (N=5)</w:t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*Training Day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0.7330; DFn = 6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6562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2.562; DFn = 2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868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ining Day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8.916; DFn = 3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&lt;0.0001</w:t>
            </w:r>
          </w:p>
        </w:tc>
      </w:tr>
      <w:tr>
        <w:trPr>
          <w:trHeight w:val="90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B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4), WT (N=5), tTA (N=5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-6-month-old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One-way ANOVA with Tukey post-test 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Quadrant tim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: F = 10.72; WT: F = 9.012; tTA: F =  2.815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: p=0.001; WT: p=0.001; tTA: p=0.0725</w:t>
            </w:r>
          </w:p>
        </w:tc>
      </w:tr>
      <w:tr>
        <w:trPr>
          <w:trHeight w:val="9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6), WT (N=5), tTA (N=5)</w:t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Quadrant tim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: F = 3.127; WT: F = 63.03; tTA: F =  22.63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rTgFKBP5: p=0.0487; WT: p&lt;0.0001; tTA: p&lt;0.0001 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C</w:t>
            </w:r>
          </w:p>
        </w:tc>
        <w:tc>
          <w:tcPr>
            <w:tcW w:w="6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33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4), WT (N=5), tTA (N=5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-6-month-old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Two-way repeated-measures  ANOVA with Bonferroni post-test 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*Training Day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0.3830; DFn = 4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8191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9.821; DFn = 2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0005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ining Day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8.376; DFn = 2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0011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33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TgFKBP5 (N=6), WT (N=5), tTA (N=5)</w:t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*Training Day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0.3677; DFn = 4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8301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2.580; DFn = 2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0886</w:t>
            </w:r>
          </w:p>
        </w:tc>
      </w:tr>
      <w:tr>
        <w:trPr>
          <w:trHeight w:val="3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ining Day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 = 3.054; DFn = 2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=0.0586</w:t>
            </w:r>
          </w:p>
        </w:tc>
      </w:tr>
      <w:tr>
        <w:trPr>
          <w:trHeight w:val="900" w:hRule="atLeast"/>
        </w:trPr>
        <w:tc>
          <w:tcPr>
            <w:tcW w:w="10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4D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TgFKBP5 (N=4), WT (N=5), tTA (N=5)</w:t>
            </w:r>
          </w:p>
        </w:tc>
        <w:tc>
          <w:tcPr>
            <w:tcW w:w="12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-6-month-old</w:t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One-way ANOVA with Tukey post-test </w:t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Quadrant tim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TgFKBP5: F = 2.743; WT: F = 10.59; tTA: F =  17.51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rTgFKBP5: p=0.0894; WT: p=0.0004; tTA: p&lt;0.0001 </w:t>
            </w:r>
          </w:p>
        </w:tc>
      </w:tr>
      <w:tr>
        <w:trPr>
          <w:trHeight w:val="900" w:hRule="atLeast"/>
        </w:trPr>
        <w:tc>
          <w:tcPr>
            <w:tcW w:w="10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3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TgFKBP5 (N=6), WT (N=5), tTA (N=5)</w:t>
            </w:r>
          </w:p>
        </w:tc>
        <w:tc>
          <w:tcPr>
            <w:tcW w:w="12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Quadrant time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TgFKBP5: F = 0.8729; WT: F = 24.65; tTA: F =  4.569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TgFKBP5: p=0.4716; WT: p&lt;0.0001; tTA: p=0.01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8T17:30:00Z</dcterms:created>
  <dc:creator>Blair, Laura J.</dc:creator>
  <dc:description/>
  <cp:keywords/>
  <dc:language>en-US</dc:language>
  <cp:lastModifiedBy>Blair, Laura J.</cp:lastModifiedBy>
  <dcterms:modified xsi:type="dcterms:W3CDTF">2019-01-18T17:32:00Z</dcterms:modified>
  <cp:revision>1</cp:revision>
  <dc:subject/>
  <dc:title/>
</cp:coreProperties>
</file>